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61B5" w:rsidRPr="00D43629" w:rsidRDefault="008E61B5" w:rsidP="008E61B5">
      <w:r w:rsidRPr="00D43629">
        <w:rPr>
          <w:b/>
        </w:rPr>
        <w:t>Supplemental table</w:t>
      </w:r>
      <w:r w:rsidRPr="00D43629">
        <w:t>: Comparison of screen-positive women included in this analysis and those not included</w:t>
      </w:r>
    </w:p>
    <w:tbl>
      <w:tblPr>
        <w:tblW w:w="9157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4287"/>
        <w:gridCol w:w="1701"/>
        <w:gridCol w:w="1711"/>
        <w:gridCol w:w="810"/>
      </w:tblGrid>
      <w:tr w:rsidR="008E61B5" w:rsidRPr="003D263F" w:rsidTr="00F243D6">
        <w:tc>
          <w:tcPr>
            <w:tcW w:w="4935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E61B5" w:rsidRPr="003D263F" w:rsidRDefault="008E61B5" w:rsidP="00F243D6">
            <w:pPr>
              <w:rPr>
                <w:b/>
              </w:rPr>
            </w:pPr>
            <w:r w:rsidRPr="003D263F">
              <w:rPr>
                <w:b/>
              </w:rPr>
              <w:t>Characteristic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:rsidR="008E61B5" w:rsidRPr="003D263F" w:rsidRDefault="008E61B5" w:rsidP="00F243D6">
            <w:pPr>
              <w:jc w:val="center"/>
              <w:rPr>
                <w:b/>
              </w:rPr>
            </w:pPr>
            <w:r w:rsidRPr="003D263F">
              <w:rPr>
                <w:b/>
              </w:rPr>
              <w:t>Women included in this analysis</w:t>
            </w:r>
          </w:p>
        </w:tc>
        <w:tc>
          <w:tcPr>
            <w:tcW w:w="1711" w:type="dxa"/>
            <w:tcBorders>
              <w:top w:val="single" w:sz="12" w:space="0" w:color="auto"/>
            </w:tcBorders>
            <w:shd w:val="clear" w:color="auto" w:fill="auto"/>
          </w:tcPr>
          <w:p w:rsidR="008E61B5" w:rsidRPr="003D263F" w:rsidRDefault="008E61B5" w:rsidP="00F243D6">
            <w:pPr>
              <w:jc w:val="center"/>
              <w:rPr>
                <w:b/>
              </w:rPr>
            </w:pPr>
            <w:r w:rsidRPr="003D263F">
              <w:rPr>
                <w:b/>
              </w:rPr>
              <w:t>Women not included in this analysis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E61B5" w:rsidRPr="003D263F" w:rsidRDefault="008E61B5" w:rsidP="00F243D6">
            <w:pPr>
              <w:jc w:val="center"/>
              <w:rPr>
                <w:b/>
              </w:rPr>
            </w:pPr>
            <w:r w:rsidRPr="003D263F">
              <w:rPr>
                <w:b/>
              </w:rPr>
              <w:t>p*</w:t>
            </w:r>
          </w:p>
        </w:tc>
      </w:tr>
      <w:tr w:rsidR="008E61B5" w:rsidRPr="003D263F" w:rsidTr="00F243D6">
        <w:tc>
          <w:tcPr>
            <w:tcW w:w="4935" w:type="dxa"/>
            <w:gridSpan w:val="2"/>
            <w:vMerge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1701" w:type="dxa"/>
            <w:shd w:val="clear" w:color="auto" w:fill="auto"/>
          </w:tcPr>
          <w:p w:rsidR="008E61B5" w:rsidRPr="003D263F" w:rsidRDefault="008E61B5" w:rsidP="00F243D6">
            <w:pPr>
              <w:jc w:val="center"/>
              <w:rPr>
                <w:b/>
              </w:rPr>
            </w:pPr>
            <w:r w:rsidRPr="003D263F">
              <w:rPr>
                <w:b/>
              </w:rPr>
              <w:t>n=298</w:t>
            </w: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  <w:rPr>
                <w:b/>
              </w:rPr>
            </w:pPr>
            <w:r w:rsidRPr="003D263F">
              <w:rPr>
                <w:b/>
              </w:rPr>
              <w:t>n=1,116</w:t>
            </w:r>
          </w:p>
        </w:tc>
        <w:tc>
          <w:tcPr>
            <w:tcW w:w="810" w:type="dxa"/>
            <w:vMerge/>
            <w:shd w:val="clear" w:color="auto" w:fill="auto"/>
          </w:tcPr>
          <w:p w:rsidR="008E61B5" w:rsidRPr="003D263F" w:rsidRDefault="008E61B5" w:rsidP="00F243D6">
            <w:pPr>
              <w:jc w:val="center"/>
              <w:rPr>
                <w:b/>
              </w:rPr>
            </w:pPr>
          </w:p>
        </w:tc>
      </w:tr>
      <w:tr w:rsidR="008E61B5" w:rsidRPr="003D263F" w:rsidTr="00F243D6">
        <w:tc>
          <w:tcPr>
            <w:tcW w:w="4935" w:type="dxa"/>
            <w:gridSpan w:val="2"/>
            <w:vMerge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1701" w:type="dxa"/>
            <w:shd w:val="clear" w:color="auto" w:fill="auto"/>
          </w:tcPr>
          <w:p w:rsidR="008E61B5" w:rsidRPr="003D263F" w:rsidRDefault="008E61B5" w:rsidP="00F243D6">
            <w:pPr>
              <w:jc w:val="center"/>
              <w:rPr>
                <w:b/>
              </w:rPr>
            </w:pPr>
            <w:r w:rsidRPr="003D263F">
              <w:rPr>
                <w:b/>
              </w:rPr>
              <w:t>n (%col)</w:t>
            </w: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  <w:rPr>
                <w:b/>
              </w:rPr>
            </w:pPr>
            <w:r w:rsidRPr="003D263F">
              <w:rPr>
                <w:b/>
              </w:rPr>
              <w:t>n (%col)</w:t>
            </w:r>
          </w:p>
        </w:tc>
        <w:tc>
          <w:tcPr>
            <w:tcW w:w="810" w:type="dxa"/>
            <w:vMerge/>
            <w:shd w:val="clear" w:color="auto" w:fill="auto"/>
          </w:tcPr>
          <w:p w:rsidR="008E61B5" w:rsidRPr="003D263F" w:rsidRDefault="008E61B5" w:rsidP="00F243D6">
            <w:pPr>
              <w:jc w:val="center"/>
              <w:rPr>
                <w:b/>
              </w:rPr>
            </w:pPr>
          </w:p>
        </w:tc>
      </w:tr>
      <w:tr w:rsidR="008E61B5" w:rsidRPr="003D263F" w:rsidTr="00F243D6">
        <w:tc>
          <w:tcPr>
            <w:tcW w:w="4935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  <w:r w:rsidRPr="003D263F">
              <w:rPr>
                <w:b/>
              </w:rPr>
              <w:t>Age (Years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:rsidR="008E61B5" w:rsidRPr="003D263F" w:rsidRDefault="008E61B5" w:rsidP="00F243D6">
            <w:pPr>
              <w:jc w:val="center"/>
            </w:pPr>
          </w:p>
        </w:tc>
        <w:tc>
          <w:tcPr>
            <w:tcW w:w="1711" w:type="dxa"/>
            <w:tcBorders>
              <w:top w:val="single" w:sz="12" w:space="0" w:color="auto"/>
            </w:tcBorders>
            <w:shd w:val="clear" w:color="auto" w:fill="auto"/>
          </w:tcPr>
          <w:p w:rsidR="008E61B5" w:rsidRPr="003D263F" w:rsidRDefault="008E61B5" w:rsidP="00F243D6">
            <w:pPr>
              <w:jc w:val="center"/>
            </w:pP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</w:p>
        </w:tc>
      </w:tr>
      <w:tr w:rsidR="008E61B5" w:rsidRPr="003D263F" w:rsidTr="00F243D6">
        <w:tc>
          <w:tcPr>
            <w:tcW w:w="648" w:type="dxa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4287" w:type="dxa"/>
            <w:shd w:val="clear" w:color="auto" w:fill="auto"/>
            <w:vAlign w:val="bottom"/>
          </w:tcPr>
          <w:p w:rsidR="008E61B5" w:rsidRPr="003D263F" w:rsidRDefault="008E61B5" w:rsidP="00F243D6">
            <w:pPr>
              <w:rPr>
                <w:b/>
              </w:rPr>
            </w:pPr>
            <w:proofErr w:type="spellStart"/>
            <w:r w:rsidRPr="003D263F">
              <w:rPr>
                <w:color w:val="000000"/>
              </w:rPr>
              <w:t>Mean±SD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</w:tcPr>
          <w:p w:rsidR="008E61B5" w:rsidRPr="003D263F" w:rsidRDefault="008E61B5" w:rsidP="00F243D6">
            <w:pPr>
              <w:jc w:val="center"/>
            </w:pPr>
            <w:r w:rsidRPr="003D263F">
              <w:rPr>
                <w:color w:val="000000"/>
              </w:rPr>
              <w:t>38.6±6.2</w:t>
            </w:r>
          </w:p>
        </w:tc>
        <w:tc>
          <w:tcPr>
            <w:tcW w:w="1711" w:type="dxa"/>
            <w:shd w:val="clear" w:color="auto" w:fill="auto"/>
            <w:vAlign w:val="bottom"/>
          </w:tcPr>
          <w:p w:rsidR="008E61B5" w:rsidRPr="003D263F" w:rsidRDefault="008E61B5" w:rsidP="00F243D6">
            <w:pPr>
              <w:jc w:val="center"/>
            </w:pPr>
            <w:r w:rsidRPr="003D263F">
              <w:rPr>
                <w:color w:val="000000"/>
              </w:rPr>
              <w:t>40.4±6.6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  <w:r w:rsidRPr="003D263F">
              <w:t>&lt;0.01</w:t>
            </w:r>
          </w:p>
        </w:tc>
      </w:tr>
      <w:tr w:rsidR="008E61B5" w:rsidRPr="003D263F" w:rsidTr="00F243D6">
        <w:tc>
          <w:tcPr>
            <w:tcW w:w="648" w:type="dxa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4287" w:type="dxa"/>
            <w:shd w:val="clear" w:color="auto" w:fill="auto"/>
            <w:vAlign w:val="bottom"/>
          </w:tcPr>
          <w:p w:rsidR="008E61B5" w:rsidRPr="003D263F" w:rsidRDefault="008E61B5" w:rsidP="00F243D6">
            <w:pPr>
              <w:rPr>
                <w:b/>
              </w:rPr>
            </w:pPr>
            <w:r w:rsidRPr="003D263F">
              <w:rPr>
                <w:color w:val="000000"/>
              </w:rPr>
              <w:t>Median (IQR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E61B5" w:rsidRPr="003D263F" w:rsidRDefault="008E61B5" w:rsidP="00F243D6">
            <w:pPr>
              <w:jc w:val="center"/>
            </w:pPr>
            <w:r w:rsidRPr="003D263F">
              <w:rPr>
                <w:color w:val="000000"/>
              </w:rPr>
              <w:t>37 (34-43)</w:t>
            </w:r>
          </w:p>
        </w:tc>
        <w:tc>
          <w:tcPr>
            <w:tcW w:w="1711" w:type="dxa"/>
            <w:shd w:val="clear" w:color="auto" w:fill="auto"/>
            <w:vAlign w:val="bottom"/>
          </w:tcPr>
          <w:p w:rsidR="008E61B5" w:rsidRPr="003D263F" w:rsidRDefault="008E61B5" w:rsidP="00F243D6">
            <w:pPr>
              <w:jc w:val="center"/>
            </w:pPr>
            <w:r w:rsidRPr="003D263F">
              <w:rPr>
                <w:color w:val="000000"/>
              </w:rPr>
              <w:t>40 (35-45)</w:t>
            </w:r>
          </w:p>
        </w:tc>
        <w:tc>
          <w:tcPr>
            <w:tcW w:w="810" w:type="dxa"/>
            <w:vMerge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</w:p>
        </w:tc>
      </w:tr>
      <w:tr w:rsidR="008E61B5" w:rsidRPr="003D263F" w:rsidTr="00F243D6">
        <w:tc>
          <w:tcPr>
            <w:tcW w:w="4935" w:type="dxa"/>
            <w:gridSpan w:val="2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  <w:r w:rsidRPr="003D263F">
              <w:rPr>
                <w:b/>
              </w:rPr>
              <w:t>Age at Sexual Initiation (Years)</w:t>
            </w:r>
          </w:p>
        </w:tc>
        <w:tc>
          <w:tcPr>
            <w:tcW w:w="170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</w:p>
        </w:tc>
      </w:tr>
      <w:tr w:rsidR="008E61B5" w:rsidRPr="003D263F" w:rsidTr="00F243D6">
        <w:tc>
          <w:tcPr>
            <w:tcW w:w="648" w:type="dxa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4287" w:type="dxa"/>
            <w:shd w:val="clear" w:color="auto" w:fill="auto"/>
          </w:tcPr>
          <w:p w:rsidR="008E61B5" w:rsidRPr="003D263F" w:rsidRDefault="008E61B5" w:rsidP="00F243D6">
            <w:r w:rsidRPr="003D263F">
              <w:t>&lt;18</w:t>
            </w:r>
          </w:p>
        </w:tc>
        <w:tc>
          <w:tcPr>
            <w:tcW w:w="170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180 (60.4)</w:t>
            </w: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406 (36.4)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  <w:r w:rsidRPr="003D263F">
              <w:t>&lt;0.01</w:t>
            </w:r>
          </w:p>
        </w:tc>
      </w:tr>
      <w:tr w:rsidR="008E61B5" w:rsidRPr="003D263F" w:rsidTr="00F243D6">
        <w:tc>
          <w:tcPr>
            <w:tcW w:w="648" w:type="dxa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4287" w:type="dxa"/>
            <w:shd w:val="clear" w:color="auto" w:fill="auto"/>
          </w:tcPr>
          <w:p w:rsidR="008E61B5" w:rsidRPr="003D263F" w:rsidRDefault="008E61B5" w:rsidP="00F243D6">
            <w:r w:rsidRPr="003D263F">
              <w:t>≥18</w:t>
            </w:r>
          </w:p>
        </w:tc>
        <w:tc>
          <w:tcPr>
            <w:tcW w:w="170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118 (39.6)</w:t>
            </w: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710 (63.6)</w:t>
            </w:r>
          </w:p>
        </w:tc>
        <w:tc>
          <w:tcPr>
            <w:tcW w:w="810" w:type="dxa"/>
            <w:vMerge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</w:p>
        </w:tc>
      </w:tr>
      <w:tr w:rsidR="008E61B5" w:rsidRPr="003D263F" w:rsidTr="00F243D6">
        <w:tc>
          <w:tcPr>
            <w:tcW w:w="4935" w:type="dxa"/>
            <w:gridSpan w:val="2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  <w:r w:rsidRPr="003D263F">
              <w:rPr>
                <w:b/>
              </w:rPr>
              <w:t>Number of Sexual Partners (Lifetime)</w:t>
            </w:r>
          </w:p>
        </w:tc>
        <w:tc>
          <w:tcPr>
            <w:tcW w:w="170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</w:p>
        </w:tc>
      </w:tr>
      <w:tr w:rsidR="008E61B5" w:rsidRPr="003D263F" w:rsidTr="00F243D6">
        <w:tc>
          <w:tcPr>
            <w:tcW w:w="648" w:type="dxa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4287" w:type="dxa"/>
            <w:shd w:val="clear" w:color="auto" w:fill="auto"/>
          </w:tcPr>
          <w:p w:rsidR="008E61B5" w:rsidRPr="003D263F" w:rsidRDefault="008E61B5" w:rsidP="00F243D6">
            <w:r w:rsidRPr="003D263F">
              <w:t xml:space="preserve">≤5 </w:t>
            </w:r>
          </w:p>
        </w:tc>
        <w:tc>
          <w:tcPr>
            <w:tcW w:w="170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245 (82.2)</w:t>
            </w: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909 (81.4)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  <w:r w:rsidRPr="003D263F">
              <w:t>0.87</w:t>
            </w:r>
          </w:p>
        </w:tc>
      </w:tr>
      <w:tr w:rsidR="008E61B5" w:rsidRPr="003D263F" w:rsidTr="00F243D6">
        <w:tc>
          <w:tcPr>
            <w:tcW w:w="648" w:type="dxa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4287" w:type="dxa"/>
            <w:shd w:val="clear" w:color="auto" w:fill="auto"/>
          </w:tcPr>
          <w:p w:rsidR="008E61B5" w:rsidRPr="003D263F" w:rsidRDefault="008E61B5" w:rsidP="00F243D6">
            <w:r w:rsidRPr="003D263F">
              <w:t xml:space="preserve">≥6 </w:t>
            </w:r>
          </w:p>
        </w:tc>
        <w:tc>
          <w:tcPr>
            <w:tcW w:w="170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53 (17.8)</w:t>
            </w: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205 (18.4)</w:t>
            </w:r>
          </w:p>
        </w:tc>
        <w:tc>
          <w:tcPr>
            <w:tcW w:w="810" w:type="dxa"/>
            <w:vMerge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</w:p>
        </w:tc>
      </w:tr>
      <w:tr w:rsidR="008E61B5" w:rsidRPr="003D263F" w:rsidTr="00F243D6">
        <w:tc>
          <w:tcPr>
            <w:tcW w:w="648" w:type="dxa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4287" w:type="dxa"/>
            <w:shd w:val="clear" w:color="auto" w:fill="auto"/>
          </w:tcPr>
          <w:p w:rsidR="008E61B5" w:rsidRPr="003D263F" w:rsidRDefault="008E61B5" w:rsidP="00F243D6">
            <w:r w:rsidRPr="003D263F">
              <w:t>Missing</w:t>
            </w:r>
          </w:p>
        </w:tc>
        <w:tc>
          <w:tcPr>
            <w:tcW w:w="170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2 (0.2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</w:p>
        </w:tc>
      </w:tr>
      <w:tr w:rsidR="008E61B5" w:rsidRPr="003D263F" w:rsidTr="00F243D6">
        <w:tc>
          <w:tcPr>
            <w:tcW w:w="4935" w:type="dxa"/>
            <w:gridSpan w:val="2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  <w:r w:rsidRPr="003D263F">
              <w:rPr>
                <w:b/>
              </w:rPr>
              <w:t>Number of Sexual Partners (Last 6 Months)</w:t>
            </w:r>
          </w:p>
        </w:tc>
        <w:tc>
          <w:tcPr>
            <w:tcW w:w="170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</w:p>
        </w:tc>
      </w:tr>
      <w:tr w:rsidR="008E61B5" w:rsidRPr="003D263F" w:rsidTr="00F243D6">
        <w:tc>
          <w:tcPr>
            <w:tcW w:w="648" w:type="dxa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4287" w:type="dxa"/>
            <w:shd w:val="clear" w:color="auto" w:fill="auto"/>
          </w:tcPr>
          <w:p w:rsidR="008E61B5" w:rsidRPr="003D263F" w:rsidRDefault="008E61B5" w:rsidP="00F243D6">
            <w:r w:rsidRPr="003D263F">
              <w:t>≤5</w:t>
            </w:r>
          </w:p>
        </w:tc>
        <w:tc>
          <w:tcPr>
            <w:tcW w:w="170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285 (95.6)</w:t>
            </w: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1,070 (95.9)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  <w:r w:rsidRPr="003D263F">
              <w:t>0.50</w:t>
            </w:r>
          </w:p>
        </w:tc>
      </w:tr>
      <w:tr w:rsidR="008E61B5" w:rsidRPr="003D263F" w:rsidTr="00F243D6">
        <w:tc>
          <w:tcPr>
            <w:tcW w:w="648" w:type="dxa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4287" w:type="dxa"/>
            <w:shd w:val="clear" w:color="auto" w:fill="auto"/>
          </w:tcPr>
          <w:p w:rsidR="008E61B5" w:rsidRPr="003D263F" w:rsidRDefault="008E61B5" w:rsidP="00F243D6">
            <w:r w:rsidRPr="003D263F">
              <w:t>≥6</w:t>
            </w:r>
          </w:p>
        </w:tc>
        <w:tc>
          <w:tcPr>
            <w:tcW w:w="170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8 (2.7)</w:t>
            </w: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20 (1.8)</w:t>
            </w:r>
          </w:p>
        </w:tc>
        <w:tc>
          <w:tcPr>
            <w:tcW w:w="810" w:type="dxa"/>
            <w:vMerge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</w:p>
        </w:tc>
      </w:tr>
      <w:tr w:rsidR="008E61B5" w:rsidRPr="003D263F" w:rsidTr="00F243D6">
        <w:tc>
          <w:tcPr>
            <w:tcW w:w="648" w:type="dxa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4287" w:type="dxa"/>
            <w:shd w:val="clear" w:color="auto" w:fill="auto"/>
          </w:tcPr>
          <w:p w:rsidR="008E61B5" w:rsidRPr="003D263F" w:rsidRDefault="008E61B5" w:rsidP="00F243D6">
            <w:r w:rsidRPr="003D263F">
              <w:t>Missing</w:t>
            </w:r>
          </w:p>
        </w:tc>
        <w:tc>
          <w:tcPr>
            <w:tcW w:w="170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5 (1.7)</w:t>
            </w: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26 (2.3)</w:t>
            </w:r>
          </w:p>
        </w:tc>
        <w:tc>
          <w:tcPr>
            <w:tcW w:w="810" w:type="dxa"/>
            <w:vMerge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</w:p>
        </w:tc>
      </w:tr>
      <w:tr w:rsidR="008E61B5" w:rsidRPr="003D263F" w:rsidTr="00F243D6">
        <w:tc>
          <w:tcPr>
            <w:tcW w:w="4935" w:type="dxa"/>
            <w:gridSpan w:val="2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  <w:r w:rsidRPr="003D263F">
              <w:rPr>
                <w:b/>
              </w:rPr>
              <w:t>Number of Children</w:t>
            </w:r>
          </w:p>
        </w:tc>
        <w:tc>
          <w:tcPr>
            <w:tcW w:w="170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</w:p>
        </w:tc>
      </w:tr>
      <w:tr w:rsidR="008E61B5" w:rsidRPr="003D263F" w:rsidTr="00F243D6">
        <w:tc>
          <w:tcPr>
            <w:tcW w:w="648" w:type="dxa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4287" w:type="dxa"/>
            <w:shd w:val="clear" w:color="auto" w:fill="auto"/>
          </w:tcPr>
          <w:p w:rsidR="008E61B5" w:rsidRPr="003D263F" w:rsidRDefault="008E61B5" w:rsidP="00F243D6">
            <w:r w:rsidRPr="003D263F">
              <w:t>&lt;5</w:t>
            </w:r>
          </w:p>
        </w:tc>
        <w:tc>
          <w:tcPr>
            <w:tcW w:w="170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230 (77.2)</w:t>
            </w: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880 (78.8)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  <w:r w:rsidRPr="003D263F">
              <w:t>0.53</w:t>
            </w:r>
          </w:p>
        </w:tc>
      </w:tr>
      <w:tr w:rsidR="008E61B5" w:rsidRPr="003D263F" w:rsidTr="00F243D6">
        <w:tc>
          <w:tcPr>
            <w:tcW w:w="648" w:type="dxa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4287" w:type="dxa"/>
            <w:shd w:val="clear" w:color="auto" w:fill="auto"/>
          </w:tcPr>
          <w:p w:rsidR="008E61B5" w:rsidRPr="003D263F" w:rsidRDefault="008E61B5" w:rsidP="00F243D6">
            <w:r w:rsidRPr="003D263F">
              <w:t>≥5</w:t>
            </w:r>
          </w:p>
        </w:tc>
        <w:tc>
          <w:tcPr>
            <w:tcW w:w="170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68 (22.8)</w:t>
            </w: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236 (21.2)</w:t>
            </w:r>
          </w:p>
        </w:tc>
        <w:tc>
          <w:tcPr>
            <w:tcW w:w="810" w:type="dxa"/>
            <w:vMerge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</w:p>
        </w:tc>
      </w:tr>
      <w:tr w:rsidR="008E61B5" w:rsidRPr="003D263F" w:rsidTr="00F243D6">
        <w:tc>
          <w:tcPr>
            <w:tcW w:w="4935" w:type="dxa"/>
            <w:gridSpan w:val="2"/>
            <w:shd w:val="clear" w:color="auto" w:fill="auto"/>
            <w:vAlign w:val="bottom"/>
          </w:tcPr>
          <w:p w:rsidR="008E61B5" w:rsidRPr="003D263F" w:rsidRDefault="008E61B5" w:rsidP="00F243D6">
            <w:pPr>
              <w:rPr>
                <w:b/>
              </w:rPr>
            </w:pPr>
            <w:r w:rsidRPr="003D263F">
              <w:rPr>
                <w:b/>
              </w:rPr>
              <w:t>CD4 (per mm</w:t>
            </w:r>
            <w:r w:rsidRPr="003D263F">
              <w:rPr>
                <w:b/>
                <w:vertAlign w:val="superscript"/>
              </w:rPr>
              <w:t>3</w:t>
            </w:r>
            <w:r w:rsidRPr="003D263F">
              <w:rPr>
                <w:b/>
              </w:rPr>
              <w:t>) (Screening Visit)</w:t>
            </w:r>
          </w:p>
        </w:tc>
        <w:tc>
          <w:tcPr>
            <w:tcW w:w="170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</w:p>
        </w:tc>
      </w:tr>
      <w:tr w:rsidR="008E61B5" w:rsidRPr="003D263F" w:rsidTr="00F243D6">
        <w:tc>
          <w:tcPr>
            <w:tcW w:w="648" w:type="dxa"/>
            <w:shd w:val="clear" w:color="auto" w:fill="auto"/>
            <w:vAlign w:val="bottom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4287" w:type="dxa"/>
            <w:shd w:val="clear" w:color="auto" w:fill="auto"/>
            <w:vAlign w:val="bottom"/>
          </w:tcPr>
          <w:p w:rsidR="008E61B5" w:rsidRPr="003D263F" w:rsidRDefault="008E61B5" w:rsidP="00F243D6">
            <w:pPr>
              <w:rPr>
                <w:b/>
              </w:rPr>
            </w:pPr>
            <w:r w:rsidRPr="003D263F">
              <w:rPr>
                <w:color w:val="000000"/>
              </w:rPr>
              <w:t>≥500 (ref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E61B5" w:rsidRPr="003D263F" w:rsidRDefault="008E61B5" w:rsidP="00F243D6">
            <w:pPr>
              <w:jc w:val="center"/>
            </w:pPr>
            <w:r w:rsidRPr="003D263F">
              <w:rPr>
                <w:color w:val="000000"/>
              </w:rPr>
              <w:t>146 (49.0)</w:t>
            </w:r>
          </w:p>
        </w:tc>
        <w:tc>
          <w:tcPr>
            <w:tcW w:w="1711" w:type="dxa"/>
            <w:shd w:val="clear" w:color="auto" w:fill="auto"/>
            <w:vAlign w:val="bottom"/>
          </w:tcPr>
          <w:p w:rsidR="008E61B5" w:rsidRPr="003D263F" w:rsidRDefault="008E61B5" w:rsidP="00F243D6">
            <w:pPr>
              <w:jc w:val="center"/>
            </w:pPr>
            <w:r w:rsidRPr="003D263F">
              <w:rPr>
                <w:color w:val="000000"/>
              </w:rPr>
              <w:t>603 (54.0)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  <w:r w:rsidRPr="003D263F">
              <w:t>0.51</w:t>
            </w:r>
          </w:p>
        </w:tc>
      </w:tr>
      <w:tr w:rsidR="008E61B5" w:rsidRPr="003D263F" w:rsidTr="00F243D6">
        <w:tc>
          <w:tcPr>
            <w:tcW w:w="648" w:type="dxa"/>
            <w:shd w:val="clear" w:color="auto" w:fill="auto"/>
            <w:vAlign w:val="bottom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4287" w:type="dxa"/>
            <w:shd w:val="clear" w:color="auto" w:fill="auto"/>
            <w:vAlign w:val="bottom"/>
          </w:tcPr>
          <w:p w:rsidR="008E61B5" w:rsidRPr="003D263F" w:rsidRDefault="008E61B5" w:rsidP="00F243D6">
            <w:pPr>
              <w:rPr>
                <w:b/>
              </w:rPr>
            </w:pPr>
            <w:r w:rsidRPr="003D263F">
              <w:rPr>
                <w:color w:val="000000"/>
              </w:rPr>
              <w:t>350-49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E61B5" w:rsidRPr="003D263F" w:rsidRDefault="008E61B5" w:rsidP="00F243D6">
            <w:pPr>
              <w:jc w:val="center"/>
            </w:pPr>
            <w:r w:rsidRPr="003D263F">
              <w:rPr>
                <w:color w:val="000000"/>
              </w:rPr>
              <w:t>64 (21.5)</w:t>
            </w:r>
          </w:p>
        </w:tc>
        <w:tc>
          <w:tcPr>
            <w:tcW w:w="1711" w:type="dxa"/>
            <w:shd w:val="clear" w:color="auto" w:fill="auto"/>
            <w:vAlign w:val="bottom"/>
          </w:tcPr>
          <w:p w:rsidR="008E61B5" w:rsidRPr="003D263F" w:rsidRDefault="008E61B5" w:rsidP="00F243D6">
            <w:pPr>
              <w:jc w:val="center"/>
            </w:pPr>
            <w:r w:rsidRPr="003D263F">
              <w:rPr>
                <w:color w:val="000000"/>
              </w:rPr>
              <w:t>232 (20.8)</w:t>
            </w:r>
          </w:p>
        </w:tc>
        <w:tc>
          <w:tcPr>
            <w:tcW w:w="810" w:type="dxa"/>
            <w:vMerge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</w:p>
        </w:tc>
      </w:tr>
      <w:tr w:rsidR="008E61B5" w:rsidRPr="003D263F" w:rsidTr="00F243D6">
        <w:tc>
          <w:tcPr>
            <w:tcW w:w="648" w:type="dxa"/>
            <w:shd w:val="clear" w:color="auto" w:fill="auto"/>
            <w:vAlign w:val="bottom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4287" w:type="dxa"/>
            <w:shd w:val="clear" w:color="auto" w:fill="auto"/>
            <w:vAlign w:val="bottom"/>
          </w:tcPr>
          <w:p w:rsidR="008E61B5" w:rsidRPr="003D263F" w:rsidRDefault="008E61B5" w:rsidP="00F243D6">
            <w:pPr>
              <w:rPr>
                <w:b/>
              </w:rPr>
            </w:pPr>
            <w:r w:rsidRPr="003D263F">
              <w:rPr>
                <w:color w:val="000000"/>
              </w:rPr>
              <w:t>200-34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E61B5" w:rsidRPr="003D263F" w:rsidRDefault="008E61B5" w:rsidP="00F243D6">
            <w:pPr>
              <w:jc w:val="center"/>
            </w:pPr>
            <w:r w:rsidRPr="003D263F">
              <w:rPr>
                <w:color w:val="000000"/>
              </w:rPr>
              <w:t>48 (16.1)</w:t>
            </w:r>
          </w:p>
        </w:tc>
        <w:tc>
          <w:tcPr>
            <w:tcW w:w="1711" w:type="dxa"/>
            <w:shd w:val="clear" w:color="auto" w:fill="auto"/>
            <w:vAlign w:val="bottom"/>
          </w:tcPr>
          <w:p w:rsidR="008E61B5" w:rsidRPr="003D263F" w:rsidRDefault="008E61B5" w:rsidP="00F243D6">
            <w:pPr>
              <w:jc w:val="center"/>
            </w:pPr>
            <w:r w:rsidRPr="003D263F">
              <w:rPr>
                <w:color w:val="000000"/>
              </w:rPr>
              <w:t>146 (13.1)</w:t>
            </w:r>
          </w:p>
        </w:tc>
        <w:tc>
          <w:tcPr>
            <w:tcW w:w="810" w:type="dxa"/>
            <w:vMerge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</w:p>
        </w:tc>
      </w:tr>
      <w:tr w:rsidR="008E61B5" w:rsidRPr="003D263F" w:rsidTr="00F243D6">
        <w:tc>
          <w:tcPr>
            <w:tcW w:w="648" w:type="dxa"/>
            <w:shd w:val="clear" w:color="auto" w:fill="auto"/>
            <w:vAlign w:val="bottom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4287" w:type="dxa"/>
            <w:shd w:val="clear" w:color="auto" w:fill="auto"/>
            <w:vAlign w:val="bottom"/>
          </w:tcPr>
          <w:p w:rsidR="008E61B5" w:rsidRPr="003D263F" w:rsidRDefault="008E61B5" w:rsidP="00F243D6">
            <w:pPr>
              <w:rPr>
                <w:b/>
              </w:rPr>
            </w:pPr>
            <w:r w:rsidRPr="003D263F">
              <w:rPr>
                <w:color w:val="000000"/>
              </w:rPr>
              <w:t>&lt;20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E61B5" w:rsidRPr="003D263F" w:rsidRDefault="008E61B5" w:rsidP="00F243D6">
            <w:pPr>
              <w:jc w:val="center"/>
            </w:pPr>
            <w:r w:rsidRPr="003D263F">
              <w:rPr>
                <w:color w:val="000000"/>
              </w:rPr>
              <w:t>25 (8.4)</w:t>
            </w:r>
          </w:p>
        </w:tc>
        <w:tc>
          <w:tcPr>
            <w:tcW w:w="1711" w:type="dxa"/>
            <w:shd w:val="clear" w:color="auto" w:fill="auto"/>
            <w:vAlign w:val="bottom"/>
          </w:tcPr>
          <w:p w:rsidR="008E61B5" w:rsidRPr="003D263F" w:rsidRDefault="008E61B5" w:rsidP="00F243D6">
            <w:pPr>
              <w:jc w:val="center"/>
            </w:pPr>
            <w:r w:rsidRPr="003D263F">
              <w:rPr>
                <w:color w:val="000000"/>
              </w:rPr>
              <w:t>82 (7.4)</w:t>
            </w:r>
          </w:p>
        </w:tc>
        <w:tc>
          <w:tcPr>
            <w:tcW w:w="810" w:type="dxa"/>
            <w:vMerge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</w:p>
        </w:tc>
      </w:tr>
      <w:tr w:rsidR="008E61B5" w:rsidRPr="003D263F" w:rsidTr="00F243D6">
        <w:tc>
          <w:tcPr>
            <w:tcW w:w="648" w:type="dxa"/>
            <w:shd w:val="clear" w:color="auto" w:fill="auto"/>
            <w:vAlign w:val="bottom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4287" w:type="dxa"/>
            <w:shd w:val="clear" w:color="auto" w:fill="auto"/>
            <w:vAlign w:val="bottom"/>
          </w:tcPr>
          <w:p w:rsidR="008E61B5" w:rsidRPr="003D263F" w:rsidRDefault="008E61B5" w:rsidP="00F243D6">
            <w:pPr>
              <w:rPr>
                <w:b/>
              </w:rPr>
            </w:pPr>
            <w:r w:rsidRPr="003D263F">
              <w:rPr>
                <w:color w:val="000000"/>
              </w:rPr>
              <w:t>Missing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E61B5" w:rsidRPr="003D263F" w:rsidRDefault="008E61B5" w:rsidP="00F243D6">
            <w:pPr>
              <w:jc w:val="center"/>
            </w:pPr>
            <w:r w:rsidRPr="003D263F">
              <w:rPr>
                <w:color w:val="000000"/>
              </w:rPr>
              <w:t>15 (5.0)</w:t>
            </w:r>
          </w:p>
        </w:tc>
        <w:tc>
          <w:tcPr>
            <w:tcW w:w="1711" w:type="dxa"/>
            <w:shd w:val="clear" w:color="auto" w:fill="auto"/>
            <w:vAlign w:val="bottom"/>
          </w:tcPr>
          <w:p w:rsidR="008E61B5" w:rsidRPr="003D263F" w:rsidRDefault="008E61B5" w:rsidP="00F243D6">
            <w:pPr>
              <w:jc w:val="center"/>
            </w:pPr>
            <w:r w:rsidRPr="003D263F">
              <w:rPr>
                <w:color w:val="000000"/>
              </w:rPr>
              <w:t>53 (4.7)</w:t>
            </w:r>
          </w:p>
        </w:tc>
        <w:tc>
          <w:tcPr>
            <w:tcW w:w="810" w:type="dxa"/>
            <w:vMerge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</w:p>
        </w:tc>
      </w:tr>
      <w:tr w:rsidR="008E61B5" w:rsidRPr="003D263F" w:rsidTr="00F243D6">
        <w:tc>
          <w:tcPr>
            <w:tcW w:w="4935" w:type="dxa"/>
            <w:gridSpan w:val="2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  <w:r w:rsidRPr="003D263F">
              <w:rPr>
                <w:b/>
              </w:rPr>
              <w:t>On Anti-</w:t>
            </w:r>
            <w:proofErr w:type="spellStart"/>
            <w:r w:rsidRPr="003D263F">
              <w:rPr>
                <w:b/>
              </w:rPr>
              <w:t>Retroviral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</w:p>
        </w:tc>
      </w:tr>
      <w:tr w:rsidR="008E61B5" w:rsidRPr="003D263F" w:rsidTr="00F243D6">
        <w:tc>
          <w:tcPr>
            <w:tcW w:w="648" w:type="dxa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4287" w:type="dxa"/>
            <w:shd w:val="clear" w:color="auto" w:fill="auto"/>
          </w:tcPr>
          <w:p w:rsidR="008E61B5" w:rsidRPr="003D263F" w:rsidRDefault="008E61B5" w:rsidP="00F243D6">
            <w:r w:rsidRPr="003D263F">
              <w:t>No</w:t>
            </w:r>
          </w:p>
        </w:tc>
        <w:tc>
          <w:tcPr>
            <w:tcW w:w="170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3 (1.0)</w:t>
            </w: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17 (1.5)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  <w:r w:rsidRPr="003D263F">
              <w:t>0.53</w:t>
            </w:r>
          </w:p>
        </w:tc>
      </w:tr>
      <w:tr w:rsidR="008E61B5" w:rsidRPr="003D263F" w:rsidTr="00F243D6">
        <w:tc>
          <w:tcPr>
            <w:tcW w:w="648" w:type="dxa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4287" w:type="dxa"/>
            <w:shd w:val="clear" w:color="auto" w:fill="auto"/>
          </w:tcPr>
          <w:p w:rsidR="008E61B5" w:rsidRPr="003D263F" w:rsidRDefault="008E61B5" w:rsidP="00F243D6">
            <w:r w:rsidRPr="003D263F">
              <w:t>Yes</w:t>
            </w:r>
          </w:p>
        </w:tc>
        <w:tc>
          <w:tcPr>
            <w:tcW w:w="170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293 (98.3)</w:t>
            </w: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1,082 (97.0)</w:t>
            </w:r>
          </w:p>
        </w:tc>
        <w:tc>
          <w:tcPr>
            <w:tcW w:w="810" w:type="dxa"/>
            <w:vMerge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</w:p>
        </w:tc>
      </w:tr>
      <w:tr w:rsidR="008E61B5" w:rsidRPr="003D263F" w:rsidTr="00F243D6">
        <w:tc>
          <w:tcPr>
            <w:tcW w:w="648" w:type="dxa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4287" w:type="dxa"/>
            <w:shd w:val="clear" w:color="auto" w:fill="auto"/>
          </w:tcPr>
          <w:p w:rsidR="008E61B5" w:rsidRPr="003D263F" w:rsidRDefault="008E61B5" w:rsidP="00F243D6">
            <w:r w:rsidRPr="003D263F">
              <w:t>Missing</w:t>
            </w:r>
          </w:p>
        </w:tc>
        <w:tc>
          <w:tcPr>
            <w:tcW w:w="170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2 (0.7)</w:t>
            </w: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17 (1.5)</w:t>
            </w:r>
          </w:p>
        </w:tc>
        <w:tc>
          <w:tcPr>
            <w:tcW w:w="810" w:type="dxa"/>
            <w:vMerge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</w:p>
        </w:tc>
      </w:tr>
      <w:tr w:rsidR="008E61B5" w:rsidRPr="003D263F" w:rsidTr="00F243D6">
        <w:tc>
          <w:tcPr>
            <w:tcW w:w="4935" w:type="dxa"/>
            <w:gridSpan w:val="2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  <w:r w:rsidRPr="003D263F">
              <w:rPr>
                <w:b/>
              </w:rPr>
              <w:t>HIV Viral Load (Screening Visit)</w:t>
            </w:r>
          </w:p>
        </w:tc>
        <w:tc>
          <w:tcPr>
            <w:tcW w:w="170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</w:p>
        </w:tc>
      </w:tr>
      <w:tr w:rsidR="008E61B5" w:rsidRPr="003D263F" w:rsidTr="00F243D6">
        <w:tc>
          <w:tcPr>
            <w:tcW w:w="648" w:type="dxa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4287" w:type="dxa"/>
            <w:shd w:val="clear" w:color="auto" w:fill="auto"/>
          </w:tcPr>
          <w:p w:rsidR="008E61B5" w:rsidRPr="003D263F" w:rsidRDefault="008E61B5" w:rsidP="00F243D6">
            <w:r w:rsidRPr="003D263F">
              <w:t>Undetectable</w:t>
            </w:r>
          </w:p>
        </w:tc>
        <w:tc>
          <w:tcPr>
            <w:tcW w:w="170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236 (79.2)</w:t>
            </w: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901 (80.7)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  <w:r w:rsidRPr="003D263F">
              <w:t>0.73</w:t>
            </w:r>
          </w:p>
        </w:tc>
      </w:tr>
      <w:tr w:rsidR="008E61B5" w:rsidRPr="003D263F" w:rsidTr="00F243D6">
        <w:tc>
          <w:tcPr>
            <w:tcW w:w="648" w:type="dxa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4287" w:type="dxa"/>
            <w:shd w:val="clear" w:color="auto" w:fill="auto"/>
          </w:tcPr>
          <w:p w:rsidR="008E61B5" w:rsidRPr="003D263F" w:rsidRDefault="008E61B5" w:rsidP="00F243D6">
            <w:r w:rsidRPr="003D263F">
              <w:t>Detectable</w:t>
            </w:r>
          </w:p>
        </w:tc>
        <w:tc>
          <w:tcPr>
            <w:tcW w:w="170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28 (9.4)</w:t>
            </w: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104 (9.3)</w:t>
            </w:r>
          </w:p>
        </w:tc>
        <w:tc>
          <w:tcPr>
            <w:tcW w:w="810" w:type="dxa"/>
            <w:vMerge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</w:p>
        </w:tc>
      </w:tr>
      <w:tr w:rsidR="008E61B5" w:rsidRPr="003D263F" w:rsidTr="00F243D6">
        <w:tc>
          <w:tcPr>
            <w:tcW w:w="648" w:type="dxa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4287" w:type="dxa"/>
            <w:shd w:val="clear" w:color="auto" w:fill="auto"/>
          </w:tcPr>
          <w:p w:rsidR="008E61B5" w:rsidRPr="003D263F" w:rsidRDefault="008E61B5" w:rsidP="00F243D6">
            <w:r w:rsidRPr="003D263F">
              <w:t>Missing</w:t>
            </w:r>
          </w:p>
        </w:tc>
        <w:tc>
          <w:tcPr>
            <w:tcW w:w="170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34 (11.4)</w:t>
            </w: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111 (10.0)</w:t>
            </w:r>
          </w:p>
        </w:tc>
        <w:tc>
          <w:tcPr>
            <w:tcW w:w="810" w:type="dxa"/>
            <w:vMerge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</w:p>
        </w:tc>
      </w:tr>
      <w:tr w:rsidR="008E61B5" w:rsidRPr="003D263F" w:rsidTr="00F243D6">
        <w:tc>
          <w:tcPr>
            <w:tcW w:w="4935" w:type="dxa"/>
            <w:gridSpan w:val="2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  <w:r w:rsidRPr="003D263F">
              <w:rPr>
                <w:b/>
              </w:rPr>
              <w:t>VIA Result (Screening Visit)</w:t>
            </w:r>
          </w:p>
        </w:tc>
        <w:tc>
          <w:tcPr>
            <w:tcW w:w="170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</w:p>
        </w:tc>
      </w:tr>
      <w:tr w:rsidR="008E61B5" w:rsidRPr="003D263F" w:rsidTr="00F243D6">
        <w:tc>
          <w:tcPr>
            <w:tcW w:w="648" w:type="dxa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4287" w:type="dxa"/>
            <w:shd w:val="clear" w:color="auto" w:fill="auto"/>
          </w:tcPr>
          <w:p w:rsidR="008E61B5" w:rsidRPr="003D263F" w:rsidRDefault="008E61B5" w:rsidP="00F243D6">
            <w:r w:rsidRPr="003D263F">
              <w:t>Negative</w:t>
            </w:r>
          </w:p>
        </w:tc>
        <w:tc>
          <w:tcPr>
            <w:tcW w:w="170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228 (76.5)</w:t>
            </w: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718 (64.3)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</w:tcPr>
          <w:p w:rsidR="008E61B5" w:rsidRPr="003D263F" w:rsidRDefault="008E61B5" w:rsidP="00F243D6">
            <w:r w:rsidRPr="003D263F">
              <w:t>&lt;0.01</w:t>
            </w:r>
          </w:p>
        </w:tc>
      </w:tr>
      <w:tr w:rsidR="008E61B5" w:rsidRPr="003D263F" w:rsidTr="00F243D6">
        <w:tc>
          <w:tcPr>
            <w:tcW w:w="648" w:type="dxa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4287" w:type="dxa"/>
            <w:shd w:val="clear" w:color="auto" w:fill="auto"/>
          </w:tcPr>
          <w:p w:rsidR="008E61B5" w:rsidRPr="003D263F" w:rsidRDefault="008E61B5" w:rsidP="00F243D6">
            <w:r w:rsidRPr="003D263F">
              <w:t>Positive</w:t>
            </w:r>
          </w:p>
        </w:tc>
        <w:tc>
          <w:tcPr>
            <w:tcW w:w="170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68 (22.8)</w:t>
            </w: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385 (34.5)</w:t>
            </w:r>
          </w:p>
        </w:tc>
        <w:tc>
          <w:tcPr>
            <w:tcW w:w="810" w:type="dxa"/>
            <w:vMerge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</w:p>
        </w:tc>
      </w:tr>
      <w:tr w:rsidR="008E61B5" w:rsidRPr="003D263F" w:rsidTr="00F243D6">
        <w:tc>
          <w:tcPr>
            <w:tcW w:w="648" w:type="dxa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4287" w:type="dxa"/>
            <w:shd w:val="clear" w:color="auto" w:fill="auto"/>
          </w:tcPr>
          <w:p w:rsidR="008E61B5" w:rsidRPr="003D263F" w:rsidRDefault="008E61B5" w:rsidP="00F243D6">
            <w:r w:rsidRPr="003D263F">
              <w:t>Missing</w:t>
            </w:r>
          </w:p>
        </w:tc>
        <w:tc>
          <w:tcPr>
            <w:tcW w:w="170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2 (0.7)</w:t>
            </w: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t>13 (1.2)</w:t>
            </w:r>
          </w:p>
        </w:tc>
        <w:tc>
          <w:tcPr>
            <w:tcW w:w="810" w:type="dxa"/>
            <w:vMerge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</w:p>
        </w:tc>
      </w:tr>
      <w:tr w:rsidR="008E61B5" w:rsidRPr="003D263F" w:rsidTr="00F243D6">
        <w:tc>
          <w:tcPr>
            <w:tcW w:w="4935" w:type="dxa"/>
            <w:gridSpan w:val="2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  <w:proofErr w:type="spellStart"/>
            <w:r w:rsidRPr="003D263F">
              <w:rPr>
                <w:b/>
              </w:rPr>
              <w:t>hrHPV</w:t>
            </w:r>
            <w:proofErr w:type="spellEnd"/>
            <w:r w:rsidRPr="003D263F">
              <w:rPr>
                <w:b/>
              </w:rPr>
              <w:t xml:space="preserve"> positivity (Screening Visit-</w:t>
            </w:r>
            <w:proofErr w:type="spellStart"/>
            <w:r w:rsidRPr="003D263F">
              <w:rPr>
                <w:b/>
              </w:rPr>
              <w:t>Xpert</w:t>
            </w:r>
            <w:proofErr w:type="spellEnd"/>
            <w:r w:rsidRPr="003D263F">
              <w:rPr>
                <w:b/>
              </w:rPr>
              <w:t xml:space="preserve"> test)</w:t>
            </w:r>
          </w:p>
        </w:tc>
        <w:tc>
          <w:tcPr>
            <w:tcW w:w="170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</w:p>
        </w:tc>
      </w:tr>
      <w:tr w:rsidR="008E61B5" w:rsidRPr="003D263F" w:rsidTr="00F243D6">
        <w:tc>
          <w:tcPr>
            <w:tcW w:w="648" w:type="dxa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4287" w:type="dxa"/>
            <w:shd w:val="clear" w:color="auto" w:fill="auto"/>
          </w:tcPr>
          <w:p w:rsidR="008E61B5" w:rsidRPr="003D263F" w:rsidRDefault="008E61B5" w:rsidP="00F243D6">
            <w:r w:rsidRPr="003D263F">
              <w:t>Negativ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E61B5" w:rsidRPr="003D263F" w:rsidRDefault="008E61B5" w:rsidP="00F243D6">
            <w:pPr>
              <w:jc w:val="center"/>
            </w:pPr>
            <w:r w:rsidRPr="003D263F">
              <w:rPr>
                <w:color w:val="000000"/>
              </w:rPr>
              <w:t>47 (15.8)</w:t>
            </w: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rPr>
                <w:color w:val="000000"/>
              </w:rPr>
              <w:t>251 (22.5)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  <w:r w:rsidRPr="003D263F">
              <w:t>0.01</w:t>
            </w:r>
          </w:p>
        </w:tc>
      </w:tr>
      <w:tr w:rsidR="008E61B5" w:rsidRPr="003D263F" w:rsidTr="00F243D6">
        <w:tc>
          <w:tcPr>
            <w:tcW w:w="648" w:type="dxa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4287" w:type="dxa"/>
            <w:shd w:val="clear" w:color="auto" w:fill="auto"/>
          </w:tcPr>
          <w:p w:rsidR="008E61B5" w:rsidRPr="003D263F" w:rsidRDefault="008E61B5" w:rsidP="00F243D6">
            <w:r w:rsidRPr="003D263F">
              <w:t xml:space="preserve">Positive 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E61B5" w:rsidRPr="003D263F" w:rsidRDefault="008E61B5" w:rsidP="00F243D6">
            <w:pPr>
              <w:jc w:val="center"/>
            </w:pPr>
            <w:r w:rsidRPr="003D263F">
              <w:rPr>
                <w:color w:val="000000"/>
              </w:rPr>
              <w:t>251 (84.2)</w:t>
            </w: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r>
              <w:rPr>
                <w:color w:val="000000"/>
              </w:rPr>
              <w:t xml:space="preserve">  </w:t>
            </w:r>
            <w:r w:rsidRPr="003D263F">
              <w:rPr>
                <w:color w:val="000000"/>
              </w:rPr>
              <w:t>861 (77.1)</w:t>
            </w:r>
          </w:p>
        </w:tc>
        <w:tc>
          <w:tcPr>
            <w:tcW w:w="810" w:type="dxa"/>
            <w:vMerge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</w:p>
        </w:tc>
      </w:tr>
      <w:tr w:rsidR="008E61B5" w:rsidRPr="003D263F" w:rsidTr="00F243D6">
        <w:tc>
          <w:tcPr>
            <w:tcW w:w="648" w:type="dxa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4287" w:type="dxa"/>
            <w:shd w:val="clear" w:color="auto" w:fill="auto"/>
          </w:tcPr>
          <w:p w:rsidR="008E61B5" w:rsidRPr="003D263F" w:rsidRDefault="008E61B5" w:rsidP="00F243D6">
            <w:r w:rsidRPr="003D263F">
              <w:t>Missing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E61B5" w:rsidRPr="003D263F" w:rsidRDefault="008E61B5" w:rsidP="00F243D6">
            <w:pPr>
              <w:jc w:val="center"/>
            </w:pP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  <w:r w:rsidRPr="003D263F">
              <w:rPr>
                <w:color w:val="000000"/>
              </w:rPr>
              <w:t xml:space="preserve"> 4 (0.4)</w:t>
            </w:r>
          </w:p>
        </w:tc>
        <w:tc>
          <w:tcPr>
            <w:tcW w:w="810" w:type="dxa"/>
            <w:vMerge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</w:p>
        </w:tc>
      </w:tr>
      <w:tr w:rsidR="008E61B5" w:rsidRPr="003D263F" w:rsidTr="00F243D6">
        <w:tc>
          <w:tcPr>
            <w:tcW w:w="4935" w:type="dxa"/>
            <w:gridSpan w:val="2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  <w:proofErr w:type="spellStart"/>
            <w:r w:rsidRPr="003D263F">
              <w:rPr>
                <w:b/>
              </w:rPr>
              <w:t>Colposcopic</w:t>
            </w:r>
            <w:proofErr w:type="spellEnd"/>
            <w:r w:rsidRPr="003D263F">
              <w:rPr>
                <w:b/>
              </w:rPr>
              <w:t xml:space="preserve"> Impression</w:t>
            </w:r>
          </w:p>
        </w:tc>
        <w:tc>
          <w:tcPr>
            <w:tcW w:w="170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</w:p>
        </w:tc>
      </w:tr>
      <w:tr w:rsidR="008E61B5" w:rsidRPr="003D263F" w:rsidTr="00F243D6">
        <w:tc>
          <w:tcPr>
            <w:tcW w:w="648" w:type="dxa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4287" w:type="dxa"/>
            <w:shd w:val="clear" w:color="auto" w:fill="auto"/>
          </w:tcPr>
          <w:p w:rsidR="008E61B5" w:rsidRPr="003D263F" w:rsidRDefault="008E61B5" w:rsidP="00F243D6">
            <w:r w:rsidRPr="003D263F">
              <w:t>Low-Grad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E61B5" w:rsidRPr="003D263F" w:rsidRDefault="008E61B5" w:rsidP="00F243D6">
            <w:pPr>
              <w:jc w:val="center"/>
              <w:rPr>
                <w:b/>
              </w:rPr>
            </w:pPr>
            <w:r w:rsidRPr="003D263F">
              <w:rPr>
                <w:color w:val="000000"/>
              </w:rPr>
              <w:t>266 (89.3)</w:t>
            </w: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  <w:rPr>
                <w:b/>
              </w:rPr>
            </w:pPr>
            <w:r w:rsidRPr="003D263F">
              <w:t>1,064 (95.3)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</w:tcPr>
          <w:p w:rsidR="008E61B5" w:rsidRPr="003D263F" w:rsidRDefault="008E61B5" w:rsidP="00F243D6">
            <w:pPr>
              <w:jc w:val="center"/>
            </w:pPr>
            <w:r w:rsidRPr="003D263F">
              <w:t>&lt;0.01</w:t>
            </w:r>
          </w:p>
        </w:tc>
      </w:tr>
      <w:tr w:rsidR="008E61B5" w:rsidRPr="003D263F" w:rsidTr="00F243D6">
        <w:tc>
          <w:tcPr>
            <w:tcW w:w="648" w:type="dxa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4287" w:type="dxa"/>
            <w:shd w:val="clear" w:color="auto" w:fill="auto"/>
          </w:tcPr>
          <w:p w:rsidR="008E61B5" w:rsidRPr="003D263F" w:rsidRDefault="008E61B5" w:rsidP="00F243D6">
            <w:r w:rsidRPr="003D263F">
              <w:t>High-Grad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E61B5" w:rsidRPr="003D263F" w:rsidRDefault="008E61B5" w:rsidP="00F243D6">
            <w:pPr>
              <w:jc w:val="center"/>
              <w:rPr>
                <w:b/>
              </w:rPr>
            </w:pPr>
            <w:r w:rsidRPr="003D263F">
              <w:rPr>
                <w:color w:val="000000"/>
              </w:rPr>
              <w:t>25 (8.4)</w:t>
            </w: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  <w:rPr>
                <w:b/>
              </w:rPr>
            </w:pPr>
            <w:r w:rsidRPr="003D263F">
              <w:t>47 (4.2)</w:t>
            </w:r>
          </w:p>
        </w:tc>
        <w:tc>
          <w:tcPr>
            <w:tcW w:w="810" w:type="dxa"/>
            <w:vMerge/>
            <w:shd w:val="clear" w:color="auto" w:fill="auto"/>
          </w:tcPr>
          <w:p w:rsidR="008E61B5" w:rsidRPr="003D263F" w:rsidRDefault="008E61B5" w:rsidP="00F243D6">
            <w:pPr>
              <w:jc w:val="center"/>
              <w:rPr>
                <w:b/>
              </w:rPr>
            </w:pPr>
          </w:p>
        </w:tc>
      </w:tr>
      <w:tr w:rsidR="008E61B5" w:rsidRPr="003D263F" w:rsidTr="00F243D6">
        <w:tc>
          <w:tcPr>
            <w:tcW w:w="648" w:type="dxa"/>
            <w:shd w:val="clear" w:color="auto" w:fill="auto"/>
          </w:tcPr>
          <w:p w:rsidR="008E61B5" w:rsidRPr="003D263F" w:rsidRDefault="008E61B5" w:rsidP="00F243D6">
            <w:pPr>
              <w:rPr>
                <w:b/>
              </w:rPr>
            </w:pPr>
          </w:p>
        </w:tc>
        <w:tc>
          <w:tcPr>
            <w:tcW w:w="4287" w:type="dxa"/>
            <w:shd w:val="clear" w:color="auto" w:fill="auto"/>
          </w:tcPr>
          <w:p w:rsidR="008E61B5" w:rsidRPr="003D263F" w:rsidRDefault="008E61B5" w:rsidP="00F243D6">
            <w:r w:rsidRPr="003D263F">
              <w:t>Missing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E61B5" w:rsidRPr="003D263F" w:rsidRDefault="008E61B5" w:rsidP="00F243D6">
            <w:pPr>
              <w:jc w:val="center"/>
              <w:rPr>
                <w:b/>
              </w:rPr>
            </w:pPr>
            <w:r w:rsidRPr="003D263F">
              <w:rPr>
                <w:color w:val="000000"/>
              </w:rPr>
              <w:t>7 (2.4)</w:t>
            </w:r>
          </w:p>
        </w:tc>
        <w:tc>
          <w:tcPr>
            <w:tcW w:w="1711" w:type="dxa"/>
            <w:shd w:val="clear" w:color="auto" w:fill="auto"/>
          </w:tcPr>
          <w:p w:rsidR="008E61B5" w:rsidRPr="003D263F" w:rsidRDefault="008E61B5" w:rsidP="00F243D6">
            <w:pPr>
              <w:jc w:val="center"/>
              <w:rPr>
                <w:b/>
              </w:rPr>
            </w:pPr>
            <w:r w:rsidRPr="003D263F">
              <w:t>5 (0.5)</w:t>
            </w:r>
          </w:p>
        </w:tc>
        <w:tc>
          <w:tcPr>
            <w:tcW w:w="810" w:type="dxa"/>
            <w:vMerge/>
            <w:shd w:val="clear" w:color="auto" w:fill="auto"/>
          </w:tcPr>
          <w:p w:rsidR="008E61B5" w:rsidRPr="003D263F" w:rsidRDefault="008E61B5" w:rsidP="00F243D6">
            <w:pPr>
              <w:jc w:val="center"/>
              <w:rPr>
                <w:b/>
              </w:rPr>
            </w:pPr>
          </w:p>
        </w:tc>
      </w:tr>
    </w:tbl>
    <w:p w:rsidR="008E61B5" w:rsidRPr="00D43629" w:rsidRDefault="008E61B5" w:rsidP="008E61B5">
      <w:r w:rsidRPr="00D43629">
        <w:t>*Fisher’s Exact to compare screen-positive women included in this analysis vs. those not included</w:t>
      </w: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1B5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1B5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06T22:13:00Z</dcterms:created>
  <dcterms:modified xsi:type="dcterms:W3CDTF">2021-02-06T22:13:00Z</dcterms:modified>
</cp:coreProperties>
</file>